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95" w:type="dxa"/>
        <w:tblInd w:w="93" w:type="dxa"/>
        <w:tblLook w:val="04A0" w:firstRow="1" w:lastRow="0" w:firstColumn="1" w:lastColumn="0" w:noHBand="0" w:noVBand="1"/>
      </w:tblPr>
      <w:tblGrid>
        <w:gridCol w:w="2821"/>
        <w:gridCol w:w="1236"/>
        <w:gridCol w:w="1119"/>
        <w:gridCol w:w="1163"/>
        <w:gridCol w:w="1317"/>
        <w:gridCol w:w="1163"/>
        <w:gridCol w:w="1276"/>
      </w:tblGrid>
      <w:tr w:rsidR="00040074" w:rsidRPr="006B046C" w14:paraId="577B1A2D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5A3" w14:textId="77777777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04C" w14:textId="77777777" w:rsidR="006B046C" w:rsidRPr="006B046C" w:rsidRDefault="006B046C" w:rsidP="006B04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Kala Shah </w:t>
            </w:r>
            <w:proofErr w:type="spellStart"/>
            <w:r w:rsidRPr="006B0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Kaku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488" w14:textId="77777777" w:rsidR="006B046C" w:rsidRPr="006B046C" w:rsidRDefault="006B046C" w:rsidP="006B04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6B0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Kasu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5D8" w14:textId="77777777" w:rsidR="006B046C" w:rsidRPr="006B046C" w:rsidRDefault="006B046C" w:rsidP="006B046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ialkot</w:t>
            </w:r>
          </w:p>
        </w:tc>
      </w:tr>
      <w:tr w:rsidR="00040074" w:rsidRPr="006B046C" w14:paraId="29A4E847" w14:textId="77777777" w:rsidTr="006B046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EB8" w14:textId="77777777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41AC" w14:textId="44AFD905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529A" w14:textId="2B49AE48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+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C619" w14:textId="1E859883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72FD" w14:textId="5560A44B" w:rsidR="006B046C" w:rsidRPr="006B046C" w:rsidRDefault="00040074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="006B046C"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3FD0" w14:textId="6E815A7F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B140" w14:textId="4756F853" w:rsidR="006B046C" w:rsidRPr="006B046C" w:rsidRDefault="006B046C" w:rsidP="006B046C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</w:t>
            </w:r>
            <w:r w:rsidR="000400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Only</w:t>
            </w:r>
          </w:p>
        </w:tc>
      </w:tr>
      <w:tr w:rsidR="00040074" w:rsidRPr="006B046C" w14:paraId="67D2FCC0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366FB84C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6FE008A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967B289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A38E3BF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385F626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540C886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159A9C8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</w:tr>
      <w:tr w:rsidR="00040074" w:rsidRPr="006B046C" w14:paraId="19AF1101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3A34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EC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ms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A3C5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B652" w14:textId="3C0ED913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6E7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81E6" w14:textId="20AA7F5A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2BC5" w14:textId="47E4642E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0EE3" w14:textId="288C597D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9</w:t>
            </w:r>
          </w:p>
        </w:tc>
      </w:tr>
      <w:tr w:rsidR="00040074" w:rsidRPr="006B046C" w14:paraId="116790DC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C2C14A0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≥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m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2201FFB" w14:textId="385D56CB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577C2B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E75BAEC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590E4C6" w14:textId="7DFEBFFC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2A54F48" w14:textId="146E9240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ADF3E57" w14:textId="1DF54A9B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.6</w:t>
            </w:r>
          </w:p>
        </w:tc>
      </w:tr>
      <w:tr w:rsidR="00040074" w:rsidRPr="006B046C" w14:paraId="7836BC1A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0823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m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F3BE" w14:textId="37A16E55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8F5F" w14:textId="2CA6811C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171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9BDA" w14:textId="0135E1A7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C846" w14:textId="49A1BAE1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</w:t>
            </w:r>
            <w:r w:rsidR="006B046C"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E33F" w14:textId="65C76114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5</w:t>
            </w:r>
          </w:p>
        </w:tc>
      </w:tr>
      <w:tr w:rsidR="00040074" w:rsidRPr="006B046C" w14:paraId="67FB25F7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6DB37F1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0µ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m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2FDF431" w14:textId="7A25592C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38DB4E5" w14:textId="73A75655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E619EC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214B36D" w14:textId="6B1FC92E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F34177E" w14:textId="5E8ACEAD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C760DC5" w14:textId="7C5AD5E6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8</w:t>
            </w:r>
          </w:p>
        </w:tc>
      </w:tr>
      <w:tr w:rsidR="00040074" w:rsidRPr="006B046C" w14:paraId="7D63574F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680C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0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00µ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5CBE" w14:textId="73188984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AA55" w14:textId="310F833F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5965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3B5A" w14:textId="4F363AD7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C65B" w14:textId="500B3998" w:rsidR="006B046C" w:rsidRPr="006B046C" w:rsidRDefault="006B046C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8905" w14:textId="01B2B42A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.0</w:t>
            </w:r>
          </w:p>
        </w:tc>
      </w:tr>
      <w:tr w:rsidR="00040074" w:rsidRPr="006B046C" w14:paraId="0E3F13E6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7197160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5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50µ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61F5D7E" w14:textId="5BCBB694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C52A104" w14:textId="7F77073B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8F7BBB1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2E859B5" w14:textId="007E1799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6C63785" w14:textId="077451B0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D4C96B9" w14:textId="70ED5566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8</w:t>
            </w:r>
          </w:p>
        </w:tc>
      </w:tr>
      <w:tr w:rsidR="00040074" w:rsidRPr="006B046C" w14:paraId="1C590992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061E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3-125µ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8324" w14:textId="701A103B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</w:t>
            </w:r>
            <w:r w:rsidR="006B046C"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D889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058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7BA2" w14:textId="595CAB93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D827" w14:textId="75428AA0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5C5B" w14:textId="2000E4EE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</w:p>
        </w:tc>
      </w:tr>
      <w:tr w:rsidR="00040074" w:rsidRPr="006B046C" w14:paraId="4FFDA39C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1ED0D8EB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-63µ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D1E6FA9" w14:textId="678254C8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3AE7A64" w14:textId="38292AC1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79A198E" w14:textId="00785DCF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DD34482" w14:textId="5E98AE9A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CF82D08" w14:textId="5CA18EFB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7E464D9" w14:textId="7B61DAF2" w:rsidR="006B046C" w:rsidRPr="006B046C" w:rsidRDefault="00600736" w:rsidP="006007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</w:tr>
      <w:tr w:rsidR="00040074" w:rsidRPr="006B046C" w14:paraId="1C34D53C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7C26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odium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ADE7" w14:textId="6026A6E2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2034" w14:textId="24B3783C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47F4" w14:textId="454C0996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260A" w14:textId="226F224A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5BFF" w14:textId="065D6143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23F9" w14:textId="74638695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</w:t>
            </w:r>
          </w:p>
        </w:tc>
      </w:tr>
      <w:tr w:rsidR="00040074" w:rsidRPr="006B046C" w14:paraId="7E640FC4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31E5271B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tassium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F19F526" w14:textId="4C1CED02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1DE917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27E5F56" w14:textId="2D1CCF5E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51C446E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879EFCD" w14:textId="0F608F12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8F15C06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</w:t>
            </w:r>
          </w:p>
        </w:tc>
      </w:tr>
      <w:tr w:rsidR="00040074" w:rsidRPr="006B046C" w14:paraId="733201F0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DE3E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lcium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D19" w14:textId="45DD0BDD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C32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818F" w14:textId="09340E7F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2A1D" w14:textId="1C832A48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  <w:r w:rsidR="006007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41E0" w14:textId="266A39D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EFB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</w:t>
            </w:r>
          </w:p>
        </w:tc>
      </w:tr>
      <w:tr w:rsidR="00040074" w:rsidRPr="006B046C" w14:paraId="29A9A096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08158CF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gnesium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D38EA85" w14:textId="0CBD49C2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B89CAAD" w14:textId="30578E0F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031514D" w14:textId="4AC9BC4F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F08B398" w14:textId="2585916B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BDE7FAC" w14:textId="48E57945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1D4BED5" w14:textId="48ECE386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</w:t>
            </w:r>
          </w:p>
        </w:tc>
      </w:tr>
      <w:tr w:rsidR="00040074" w:rsidRPr="006B046C" w14:paraId="1B8E7992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5E9A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Sulfate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180F" w14:textId="60965D02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B053" w14:textId="11EECB20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0E7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8216" w14:textId="1FA60B53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48E7" w14:textId="5D799F70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A79F" w14:textId="0809A427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</w:t>
            </w:r>
          </w:p>
        </w:tc>
      </w:tr>
      <w:tr w:rsidR="00040074" w:rsidRPr="006B046C" w14:paraId="33D3B486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43DAA4B7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bonates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5EDCFAE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F451FD2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9E2C4C9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BA4127C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5065F31E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22C9818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040074" w:rsidRPr="006B046C" w14:paraId="630C1378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506B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carbonates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0D9D" w14:textId="234F226A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F35D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FA86" w14:textId="796682EA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A1F3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B4C1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22E9" w14:textId="17D75358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</w:t>
            </w:r>
          </w:p>
        </w:tc>
      </w:tr>
      <w:tr w:rsidR="00040074" w:rsidRPr="006B046C" w14:paraId="12269C22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6153BFBA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rganic matt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4EF3A4E" w14:textId="02041723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89CA63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CA16AB1" w14:textId="74EB13E1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786D28F" w14:textId="400D3A28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A486BA7" w14:textId="3AA5103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756A5E2" w14:textId="0EA2D523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</w:t>
            </w:r>
          </w:p>
        </w:tc>
      </w:tr>
      <w:tr w:rsidR="00040074" w:rsidRPr="006B046C" w14:paraId="2C6E6274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6D56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osphates (m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63CB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3DC9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1618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7AE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9DC5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951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040074" w:rsidRPr="006B046C" w14:paraId="7956B440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21C3B53D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s (m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6C0CA85E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3CA41BBB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EC898E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09E595D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5D72C6A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2ACF9A1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.9</w:t>
            </w:r>
          </w:p>
        </w:tc>
      </w:tr>
      <w:tr w:rsidR="00040074" w:rsidRPr="006B046C" w14:paraId="4EC94039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E3EE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(VI) (m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CB7F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9D28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CF1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6ABE" w14:textId="567CE38D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B624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68FB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</w:t>
            </w:r>
          </w:p>
        </w:tc>
      </w:tr>
      <w:tr w:rsidR="00040074" w:rsidRPr="006B046C" w14:paraId="70AFB3D5" w14:textId="77777777" w:rsidTr="006B046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19B198C9" w14:textId="77777777" w:rsidR="006B046C" w:rsidRPr="006B046C" w:rsidRDefault="006B046C" w:rsidP="006B046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Cr (g</w:t>
            </w:r>
            <w:r>
              <w:rPr>
                <w:rFonts w:ascii="Wingdings" w:eastAsia="Times New Roman" w:hAnsi="Wingdings" w:cs="Times New Roman"/>
                <w:color w:val="000000"/>
                <w:lang w:eastAsia="en-US"/>
              </w:rPr>
              <w:t>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-1</w:t>
            </w: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D3F14D6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080F29F7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48C9A280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7A6BE40F" w14:textId="7BCA1069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.</w:t>
            </w:r>
            <w:r w:rsidR="006B046C"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819124E" w14:textId="06CF50C2" w:rsidR="006B046C" w:rsidRPr="006B046C" w:rsidRDefault="00600736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</w:t>
            </w:r>
            <w:r w:rsidR="006B046C"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14:paraId="14E001BF" w14:textId="77777777" w:rsidR="006B046C" w:rsidRPr="006B046C" w:rsidRDefault="006B046C" w:rsidP="006B04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B046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3</w:t>
            </w:r>
          </w:p>
        </w:tc>
      </w:tr>
    </w:tbl>
    <w:p w14:paraId="3F37CD92" w14:textId="77777777" w:rsidR="00071D52" w:rsidRDefault="00071D52" w:rsidP="006B046C">
      <w:pPr>
        <w:spacing w:line="360" w:lineRule="auto"/>
      </w:pPr>
      <w:bookmarkStart w:id="0" w:name="_GoBack"/>
      <w:bookmarkEnd w:id="0"/>
    </w:p>
    <w:sectPr w:rsidR="00071D52" w:rsidSect="007039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46C"/>
    <w:rsid w:val="00023533"/>
    <w:rsid w:val="00024970"/>
    <w:rsid w:val="00040074"/>
    <w:rsid w:val="00061E0B"/>
    <w:rsid w:val="00071D52"/>
    <w:rsid w:val="00160246"/>
    <w:rsid w:val="002704F6"/>
    <w:rsid w:val="004451BD"/>
    <w:rsid w:val="005919F4"/>
    <w:rsid w:val="005F5EA2"/>
    <w:rsid w:val="00600736"/>
    <w:rsid w:val="006B046C"/>
    <w:rsid w:val="0070391B"/>
    <w:rsid w:val="0070788E"/>
    <w:rsid w:val="00717121"/>
    <w:rsid w:val="0087456E"/>
    <w:rsid w:val="0089137E"/>
    <w:rsid w:val="00A16833"/>
    <w:rsid w:val="00A90C33"/>
    <w:rsid w:val="00AC4B4D"/>
    <w:rsid w:val="00AD6237"/>
    <w:rsid w:val="00AF4800"/>
    <w:rsid w:val="00B53B86"/>
    <w:rsid w:val="00B9568D"/>
    <w:rsid w:val="00BE703B"/>
    <w:rsid w:val="00D112B6"/>
    <w:rsid w:val="00FF1F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5F4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D5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5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D5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5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Macintosh Word</Application>
  <DocSecurity>0</DocSecurity>
  <Lines>6</Lines>
  <Paragraphs>1</Paragraphs>
  <ScaleCrop>false</ScaleCrop>
  <Company>University of Oklahoma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Sheik</dc:creator>
  <cp:keywords/>
  <dc:description/>
  <cp:lastModifiedBy>Cody Sheik</cp:lastModifiedBy>
  <cp:revision>3</cp:revision>
  <dcterms:created xsi:type="dcterms:W3CDTF">2012-03-01T01:19:00Z</dcterms:created>
  <dcterms:modified xsi:type="dcterms:W3CDTF">2012-06-06T14:08:00Z</dcterms:modified>
</cp:coreProperties>
</file>